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263 (1) of Figure 2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4"/>
        <w:gridCol w:w="2195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 (1)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10 / LinJ34_V3.0530 (596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20 / LinJ34_V3.0540 (408 bp fragment) 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30 / LinJ34_V3.0550 (54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60 / LinJ34_V3.0580 (574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2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8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2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570 / LinJ34_V3.0590 (575 bp fragment)</w:t>
            </w:r>
          </w:p>
        </w:tc>
      </w:tr>
      <w:tr>
        <w:trPr/>
        <w:tc>
          <w:tcPr>
            <w:tcW w:w="21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600 / LinJ34_V3.0620 (570 bp fragment)</w:t>
            </w:r>
          </w:p>
        </w:tc>
      </w:tr>
      <w:tr>
        <w:trPr/>
        <w:tc>
          <w:tcPr>
            <w:tcW w:w="21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2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8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34.0610 / LinJ34_V3.0630 (507 bp fragment)</w:t>
            </w:r>
          </w:p>
        </w:tc>
      </w:tr>
      <w:tr>
        <w:trPr/>
        <w:tc>
          <w:tcPr>
            <w:tcW w:w="21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21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2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36:00Z</dcterms:created>
  <dc:creator>ACoelh</dc:creator>
  <dc:description/>
  <cp:keywords/>
  <dc:language>en-US</dc:language>
  <cp:lastModifiedBy>Adriano Coelho</cp:lastModifiedBy>
  <dcterms:modified xsi:type="dcterms:W3CDTF">2012-06-13T12:40:00Z</dcterms:modified>
  <cp:revision>3</cp:revision>
  <dc:subject/>
  <dc:title/>
</cp:coreProperties>
</file>